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26" w:rsidRPr="00BC55A2" w:rsidRDefault="0067391F" w:rsidP="00FB4A26">
      <w:pPr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6</w:t>
      </w:r>
      <w:r w:rsidR="00FB4A26" w:rsidRPr="00BC55A2">
        <w:rPr>
          <w:b/>
          <w:sz w:val="24"/>
          <w:szCs w:val="24"/>
          <w:lang w:val="en-US"/>
        </w:rPr>
        <w:t xml:space="preserve"> Table.</w:t>
      </w:r>
      <w:r w:rsidR="00FB4A26" w:rsidRPr="00BC55A2">
        <w:rPr>
          <w:sz w:val="24"/>
          <w:szCs w:val="24"/>
          <w:lang w:val="en-US"/>
        </w:rPr>
        <w:t xml:space="preserve"> </w:t>
      </w:r>
      <w:r w:rsidR="00FB4A26" w:rsidRPr="00BC55A2">
        <w:rPr>
          <w:b/>
          <w:sz w:val="24"/>
          <w:szCs w:val="24"/>
          <w:lang w:val="en-US"/>
        </w:rPr>
        <w:t>Impact of disturbance (miR-1).</w:t>
      </w:r>
    </w:p>
    <w:tbl>
      <w:tblPr>
        <w:tblStyle w:val="Tabel-Gitter"/>
        <w:tblW w:w="10487" w:type="dxa"/>
        <w:tblLook w:val="04A0" w:firstRow="1" w:lastRow="0" w:firstColumn="1" w:lastColumn="0" w:noHBand="0" w:noVBand="1"/>
      </w:tblPr>
      <w:tblGrid>
        <w:gridCol w:w="846"/>
        <w:gridCol w:w="850"/>
        <w:gridCol w:w="1098"/>
        <w:gridCol w:w="1099"/>
        <w:gridCol w:w="1099"/>
        <w:gridCol w:w="1099"/>
        <w:gridCol w:w="1099"/>
        <w:gridCol w:w="1099"/>
        <w:gridCol w:w="1099"/>
        <w:gridCol w:w="1099"/>
      </w:tblGrid>
      <w:tr w:rsidR="00FB4A26" w:rsidRPr="00674F8F" w:rsidTr="00674F8F">
        <w:tc>
          <w:tcPr>
            <w:tcW w:w="846" w:type="dxa"/>
            <w:shd w:val="clear" w:color="auto" w:fill="auto"/>
            <w:vAlign w:val="center"/>
          </w:tcPr>
          <w:p w:rsidR="00FB4A26" w:rsidRPr="00FB4A26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FB4A26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395" w:type="dxa"/>
            <w:gridSpan w:val="4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1</w:t>
            </w:r>
          </w:p>
        </w:tc>
        <w:tc>
          <w:tcPr>
            <w:tcW w:w="4396" w:type="dxa"/>
            <w:gridSpan w:val="4"/>
          </w:tcPr>
          <w:p w:rsidR="00FB4A26" w:rsidRPr="00FB4A26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FB4A26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1)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proband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 whole blood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 whole blood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T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77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3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5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1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6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82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3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0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63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74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shd w:val="clear" w:color="auto" w:fill="000000" w:themeFill="text1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24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5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4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0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7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2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42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72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0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5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9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98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4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0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7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77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1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2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2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9.82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4.6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93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17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3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43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8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94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63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2.4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18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69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4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8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19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42.4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2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3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86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41.5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4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88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3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0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0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91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2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5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5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64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3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2.72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1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9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7.53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5.2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5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9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15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74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61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41.8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18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24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  <w:tr w:rsidR="00FB4A26" w:rsidRPr="00BC55A2" w:rsidTr="00674F8F">
        <w:tc>
          <w:tcPr>
            <w:tcW w:w="846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8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36.47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56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2.45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  <w:tc>
          <w:tcPr>
            <w:tcW w:w="1099" w:type="dxa"/>
            <w:vAlign w:val="center"/>
          </w:tcPr>
          <w:p w:rsidR="00FB4A26" w:rsidRPr="00BC55A2" w:rsidRDefault="00FB4A26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n.a.</w:t>
            </w:r>
          </w:p>
        </w:tc>
      </w:tr>
    </w:tbl>
    <w:p w:rsidR="00FB4A26" w:rsidRPr="00BC55A2" w:rsidRDefault="00FB4A26" w:rsidP="00FB4A26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</w:p>
    <w:p w:rsidR="00FB4A26" w:rsidRPr="00BC55A2" w:rsidRDefault="00FB4A26" w:rsidP="00FB4A26">
      <w:pPr>
        <w:spacing w:line="480" w:lineRule="auto"/>
        <w:jc w:val="both"/>
        <w:rPr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 xml:space="preserve">Blood samples were placed on a </w:t>
      </w:r>
      <w:r w:rsidRPr="00BC55A2">
        <w:rPr>
          <w:sz w:val="24"/>
          <w:szCs w:val="24"/>
          <w:lang w:val="en-US"/>
        </w:rPr>
        <w:t>PMR 30 Mini Rocker Shaker (Grant Instruments, UK)</w:t>
      </w:r>
      <w:r w:rsidRPr="00BC55A2">
        <w:rPr>
          <w:rFonts w:cs="Times New Roman"/>
          <w:sz w:val="24"/>
          <w:szCs w:val="24"/>
          <w:lang w:val="en-US"/>
        </w:rPr>
        <w:t xml:space="preserve">. After 1 and 8 h of shaking at 30 rpm RNA was isolated. Note: measurements for miR-21 and miR-1 in the Munich cohort were performed on the same participants but blood was collected at different days which made an additional cel-miR-39 measurement necessary. Measurements in EDTA whole blood (miR-21 and miR-1), serum and serum whole blood (only miR-1) failed in 2 participants. </w:t>
      </w:r>
    </w:p>
    <w:p w:rsidR="00F70B7F" w:rsidRPr="00FB4A26" w:rsidRDefault="00F70B7F">
      <w:pPr>
        <w:rPr>
          <w:lang w:val="en-US"/>
        </w:rPr>
      </w:pPr>
    </w:p>
    <w:sectPr w:rsidR="00F70B7F" w:rsidRPr="00FB4A2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26"/>
    <w:rsid w:val="004F7C5E"/>
    <w:rsid w:val="0067391F"/>
    <w:rsid w:val="00F70B7F"/>
    <w:rsid w:val="00FB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A26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B4A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A26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B4A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2-06T14:39:00Z</dcterms:created>
  <dcterms:modified xsi:type="dcterms:W3CDTF">2016-12-06T14:39:00Z</dcterms:modified>
</cp:coreProperties>
</file>